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bidi="ta-IN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bidi="ta-IN"/>
        </w:rPr>
        <w:t>Table S1. 4month breeding trial of females &gt;4mths (bred with wildtype males)</w:t>
      </w:r>
    </w:p>
    <w:tbl>
      <w:tblPr>
        <w:tblW w:w="60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425"/>
        <w:gridCol w:w="2520"/>
      </w:tblGrid>
      <w:tr>
        <w:trPr>
          <w:trHeight w:val="360" w:hRule="atLeast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otype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# of litter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verage # of pups/litter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7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+/+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7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/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*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/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c/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f/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7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f/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f/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f/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Mcl-1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vertAlign w:val="superscript"/>
              </w:rPr>
              <w:t>f/-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ax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KO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5</w:t>
            </w:r>
          </w:p>
        </w:tc>
      </w:tr>
      <w:tr>
        <w:trPr>
          <w:trHeight w:val="360" w:hRule="atLeast"/>
        </w:trPr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/>
      </w:pPr>
      <w:r>
        <w:rPr/>
        <w:t>*3 Runt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2:13:00Z</dcterms:created>
  <dc:creator>Shakib Omari</dc:creator>
  <dc:description/>
  <cp:keywords/>
  <dc:language>en-US</dc:language>
  <cp:lastModifiedBy>Shakib Omari</cp:lastModifiedBy>
  <dcterms:modified xsi:type="dcterms:W3CDTF">2014-10-16T03:55:00Z</dcterms:modified>
  <cp:revision>6</cp:revision>
  <dc:subject/>
  <dc:title/>
</cp:coreProperties>
</file>